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PubMed, Web of Science, 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20"/>
          <w:szCs w:val="20"/>
          <w:lang w:val="en-US" w:eastAsia="zh-CN"/>
        </w:rPr>
        <w:t>Emabase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and Scopu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br/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(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(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diet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nutrition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” 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nutrient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vitamin C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vitamin E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vitamin A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OR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antioxidants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AND (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glioma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”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glioblastom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 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brain cance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brain tumo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)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CNKI and Wanfang Data 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(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饮食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营养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营养素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氧化性维生素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维生素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A 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维生素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C 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维生素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E) and (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脑癌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脑肿瘤</w:t>
      </w:r>
      <w:r>
        <w:rPr>
          <w:rFonts w:cs="Calibri" w:eastAsia="Calibri"/>
          <w:b w:val="false"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b w:val="false"/>
          <w:bCs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b w:val="false"/>
          <w:bCs/>
          <w:color w:val="000000"/>
          <w:kern w:val="0"/>
          <w:sz w:val="20"/>
          <w:szCs w:val="20"/>
          <w:lang w:val="en-US" w:eastAsia="zh-CN"/>
        </w:rPr>
        <w:t>神经胶质瘤）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other sourc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M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anual search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es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in the reference lists from the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selected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articles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and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reviews or meta-analyses w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ere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performed to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identify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the potentially eligible studi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ulong</dc:creator>
  <dc:description/>
  <dc:language>en-US</dc:language>
  <cp:lastModifiedBy>Tori</cp:lastModifiedBy>
  <dcterms:modified xsi:type="dcterms:W3CDTF">2024-03-28T14:47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A6D734E8F74CD7BD2648F688E9DEBB_13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